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1</w:t>
      </w:r>
      <w:r>
        <w:rPr/>
        <w:t>. Characteristics of the 34 studies included in the meta-analysis</w:t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2107"/>
        <w:gridCol w:w="1538"/>
        <w:gridCol w:w="1811"/>
        <w:gridCol w:w="1811"/>
        <w:gridCol w:w="930"/>
        <w:gridCol w:w="1630"/>
        <w:gridCol w:w="539"/>
        <w:gridCol w:w="558"/>
        <w:gridCol w:w="558"/>
        <w:gridCol w:w="553"/>
      </w:tblGrid>
      <w:tr>
        <w:trPr>
          <w:trHeight w:val="870" w:hRule="atLeast"/>
        </w:trPr>
        <w:tc>
          <w:tcPr>
            <w:tcW w:w="16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tudy ID</w:t>
            </w:r>
          </w:p>
        </w:tc>
        <w:tc>
          <w:tcPr>
            <w:tcW w:w="21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isease/Specimen Source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revalence of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amples with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utati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Ω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Gene sequence/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Mutation-type Analyzed </w:t>
            </w:r>
          </w:p>
        </w:tc>
        <w:tc>
          <w:tcPr>
            <w:tcW w:w="18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Instrument/Dye/Level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f Analysis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ength</w:t>
            </w:r>
            <w:bookmarkStart w:id="0" w:name="_GoBack"/>
            <w:bookmarkEnd w:id="0"/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(bp)</w:t>
            </w:r>
          </w:p>
        </w:tc>
        <w:tc>
          <w:tcPr>
            <w:tcW w:w="16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efinition of Positive Result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P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P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N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N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Bastien, R. (2008)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reast cancer/FF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% (7/294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–11 (WGA)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LCG+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-150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reast cancer/FFEP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% (7/294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 exons 2–11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7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Breast cancer/FF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% (7/294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 exons 2–11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3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east cancer/FF (23)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ζ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</w:rPr>
              <w:t>2% (12/483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 exons 2–11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7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agar, V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Rhabdoid tumors/FFEP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% (27/14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MARCB exons 1-9/23 Polymorphisms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/EG/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5-284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o, H. (2008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</w:t>
            </w:r>
          </w:p>
        </w:tc>
        <w:tc>
          <w:tcPr>
            <w:tcW w:w="153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% (5/200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% (46/200)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% (10/200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% (23/200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18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RG)S9/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-250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</w:t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19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3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</w:t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20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</w:t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21/9 Polymorphisms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olymorphism 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9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% (25/20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 2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5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Doi, Y. (2009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(+) leukemias/leukocyte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% (14/19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cr-abl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kinase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omains-cDNA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0-241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(-)leukemias/leukocyte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 (1/2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cr-abl kinase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omains-cDNA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assina, A. (2009)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cytologic slides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% (9/77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cytologic slides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 (3/77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EGFR-21 L858R 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 -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egion/1Polymorphisms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2-190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ranklin, W.A. (2010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lon cancer/FFPE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% (42/118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-exon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unclear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ukui, T. (2008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cytologic slides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% (14/35)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21 L858R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 -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HR-1)/LCG1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-83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415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FFPE(biopsy)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% (12/34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</w:tr>
      <w:tr>
        <w:trPr>
          <w:trHeight w:val="407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PE (small samples)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% (18/52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FFPE (resected specimens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% (18/52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Fuster, O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ML/bone marrow</w:t>
            </w:r>
          </w:p>
        </w:tc>
        <w:tc>
          <w:tcPr>
            <w:tcW w:w="153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% (4/69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%(8/69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exon 8 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-213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5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17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aucher, C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ypophosphatemic rickets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 (27/724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HEX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 exons</w:t>
            </w: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  <w:vertAlign w:val="superscript"/>
              </w:rPr>
              <w:t>＆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9-634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9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ung, C.C. (2008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hondroplasia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44% (40/90) 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GFR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1138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EG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renkova, P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stic fibrosis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% (28/52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FTR exons4, 7, 10, 11,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b, and 2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/LCG+/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1-380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</w:tr>
      <w:tr>
        <w:trPr>
          <w:trHeight w:val="426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Krypuy, M. (2006) 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NSCLC/FF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0% (9/3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RG/S9/per sample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2-189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426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Krypuy, M. (2007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varian tumor/FF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% (20/10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-5-8/2 undetermined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/S9/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0-293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8</w:t>
            </w:r>
          </w:p>
        </w:tc>
      </w:tr>
      <w:tr>
        <w:trPr>
          <w:trHeight w:val="426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east tumor/FFPE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% (7/2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P53-5-8/1 ndetermined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3</w:t>
            </w:r>
          </w:p>
        </w:tc>
      </w:tr>
      <w:tr>
        <w:trPr>
          <w:trHeight w:val="54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Liyanage, K.E. (2008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DB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% (6/35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PO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26 and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29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EG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6-365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54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pez-Villar, I. (2010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RC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% (13/82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YH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 7, 12 and 13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-296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9</w:t>
            </w:r>
          </w:p>
        </w:tc>
      </w:tr>
      <w:tr>
        <w:trPr>
          <w:trHeight w:val="54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Ma, E.S. (2009)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ζ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FFPE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% (62/100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KRAS exon2/4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nown mutant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sample 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8</w:t>
            </w:r>
          </w:p>
        </w:tc>
      </w:tr>
      <w:tr>
        <w:trPr>
          <w:trHeight w:val="54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Nomoto, K. (2006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SCLC/cytologi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lides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8% (21/3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21 L858R mutation/ -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EL/1 undetermined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LCG1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-83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Olsen, R.K. (2010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VLCADD /blood or fibroblasts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4% (146/329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CADVL 20exons /1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s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S/LCG+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6-295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3</w:t>
            </w:r>
          </w:p>
        </w:tc>
      </w:tr>
      <w:tr>
        <w:trPr>
          <w:trHeight w:val="54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ichler, M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RC/FFEP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5% (11/13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AF V600E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7-238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olakova, K. M. (2008)</w:t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ML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eukocytes</w:t>
            </w:r>
          </w:p>
        </w:tc>
        <w:tc>
          <w:tcPr>
            <w:tcW w:w="153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0% (73/104)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CR-ABL1-4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RG/LCG1/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1-241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</w:t>
            </w:r>
          </w:p>
        </w:tc>
      </w:tr>
      <w:tr>
        <w:trPr>
          <w:trHeight w:val="319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2208" w:type="dxa"/>
            <w:gridSpan w:val="4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Rapado, I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yeloproliferative neoplasms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% (3/7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JAK2 Exon 1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sample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imi, L. (2008)</w:t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FF 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% (50/11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/S9/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6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% (20/11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IK3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 9 and 20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1-135</w:t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% (11/11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A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15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5</w:t>
            </w:r>
          </w:p>
        </w:tc>
      </w:tr>
      <w:tr>
        <w:trPr>
          <w:trHeight w:val="54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kano, T. (2007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vanced NSCLC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Methanol-fixed 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6% (37/66)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-21L858R mutation/ -19 DEL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LCG1/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sample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1-83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</w:t>
            </w:r>
          </w:p>
        </w:tc>
      </w:tr>
      <w:tr>
        <w:trPr>
          <w:trHeight w:val="54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vanced NSCLC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ytologic slides.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% (16/28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</w:tr>
      <w:tr>
        <w:trPr>
          <w:trHeight w:val="54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advanced NSCLC/FF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9% (37/63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54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Tan, A.Y.(2008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K-AML/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one marrow or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% (8/44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LT3-ITD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-326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54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% (12/44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PM1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van Eijk, R. (2010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FFPE </w:t>
            </w:r>
          </w:p>
        </w:tc>
        <w:tc>
          <w:tcPr>
            <w:tcW w:w="1538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% (26/46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7% (26/46)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% (7/14)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0% (7/14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 2-3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S96/S9/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s 2-3(WGA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 FF </w:t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KRAS exons 2-3(WGA) 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 2-3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Whitehall, V. (2009)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</w:rPr>
              <w:t>＃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FFPE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5% (56/160)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KRAS exons 2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s 2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S9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 /S9 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80-92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04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CRC/FF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9% (40/140)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6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illmore, C. (2004) 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IST/FF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5% (16/29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IT exons 9, 11, 13, 17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LCG1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sample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0-235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Willmore-Payne, C. (2005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alignant melanoma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F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% (43/9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BRAF exons 11,15/7 undetermined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LCG1/</w:t>
            </w:r>
          </w:p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0-250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illmore-Payne, C. (2006 LC) </w:t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ung adenocarcinoma/ FF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% (8/156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 18-21/1 undetermined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Polymorphism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LCG1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amplicon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-259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% (1/78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R2 exons19-20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1undetermined  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4-252</w:t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Willmore-Payne, C. (2006) </w:t>
            </w:r>
          </w:p>
        </w:tc>
        <w:tc>
          <w:tcPr>
            <w:tcW w:w="2107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quamous cell carcinoma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(head and neck)/FFP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23% (22/96) 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GFR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exons 18-21/18 Polymorphisms</w:t>
            </w:r>
          </w:p>
        </w:tc>
        <w:tc>
          <w:tcPr>
            <w:tcW w:w="1811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R-1/ LCG1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6-259</w:t>
            </w:r>
          </w:p>
        </w:tc>
        <w:tc>
          <w:tcPr>
            <w:tcW w:w="1630" w:type="dxa"/>
            <w:vMerge w:val="restart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olymorphism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4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107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% (0/48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HER2 exons19-20</w:t>
            </w: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  <w:vertAlign w:val="superscript"/>
              </w:rPr>
              <w:t>τ</w:t>
            </w:r>
          </w:p>
        </w:tc>
        <w:tc>
          <w:tcPr>
            <w:tcW w:w="1811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4-252</w:t>
            </w:r>
          </w:p>
        </w:tc>
        <w:tc>
          <w:tcPr>
            <w:tcW w:w="1630" w:type="dxa"/>
            <w:vMerge w:val="continue"/>
            <w:tcBorders/>
            <w:shd w:fill="FFFFFF" w:val="clea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8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Xiao, J. 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rimary dystonia/blood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% (2/1264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TOR1Aexon5 and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.863G&gt;A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per amplicon 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62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on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ing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Lu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(2010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Non-syndrome cleft palate/ FF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% (3/18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TGFA Taq 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S96/LCG1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keepNext w:val="true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Xi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ui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Fu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,(2009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RC/FFPE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0% (6/15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s 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RG/EG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keepNext w:val="true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643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ZhiHong,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Chen.  (2010)</w:t>
            </w:r>
          </w:p>
        </w:tc>
        <w:tc>
          <w:tcPr>
            <w:tcW w:w="2107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RC/FF</w:t>
            </w:r>
          </w:p>
        </w:tc>
        <w:tc>
          <w:tcPr>
            <w:tcW w:w="153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5% (15/60)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KRAS exons 2</w:t>
            </w:r>
          </w:p>
        </w:tc>
        <w:tc>
          <w:tcPr>
            <w:tcW w:w="1811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LC480/RL/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er sample</w:t>
            </w:r>
          </w:p>
        </w:tc>
        <w:tc>
          <w:tcPr>
            <w:tcW w:w="9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1630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utation</w:t>
            </w:r>
          </w:p>
        </w:tc>
        <w:tc>
          <w:tcPr>
            <w:tcW w:w="539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558" w:type="dxa"/>
            <w:tcBorders/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53" w:type="dxa"/>
            <w:tcBorders/>
            <w:shd w:fill="FFFFFF" w:val="clear"/>
          </w:tcPr>
          <w:p>
            <w:pPr>
              <w:pStyle w:val="Normal"/>
              <w:keepNext w:val="true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3</w:t>
            </w:r>
          </w:p>
        </w:tc>
      </w:tr>
      <w:tr>
        <w:trPr>
          <w:trHeight w:val="95" w:hRule="atLeast"/>
        </w:trPr>
        <w:tc>
          <w:tcPr>
            <w:tcW w:w="375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Total (unit of statistic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)  -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81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215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widowControl/>
              <w:spacing w:lineRule="auto" w:line="24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29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16"/>
          <w:szCs w:val="16"/>
        </w:rPr>
        <w:t>FN: false-negative; FP: false-positive; TN: true-negative; TP: true-positive; LC: lung cancer; WGA:</w:t>
      </w:r>
      <w:r>
        <w:rPr/>
        <w:t xml:space="preserve"> </w:t>
      </w:r>
      <w:r>
        <w:rPr>
          <w:rFonts w:cs="Times New Roman" w:ascii="Times New Roman" w:hAnsi="Times New Roman"/>
          <w:sz w:val="16"/>
          <w:szCs w:val="16"/>
        </w:rPr>
        <w:t>whole genome amplified; Ins: instrument; HR-1 = HR-1, LC = LC480, RG = Rotorgene6000, LS96 = LightScanner96; Dye: EG = Eva Green, LCG1 = LCGreen 1, LCG+ = LCGreen Plus, RL = Resolight, S9 = Syto 9; FF: Fresh frozen tissue; FFPE: formalin-fixed and paraffin-embedded; CRC: colorectal cancer; NSCLC: non small cancer lung cancer; AML: acute myeloid leukemia;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GIST</w:t>
      </w:r>
      <w:r>
        <w:rPr>
          <w:rFonts w:cs="Times New Roman" w:ascii="Times New Roman" w:hAnsi="Times New Roman"/>
          <w:sz w:val="16"/>
          <w:szCs w:val="16"/>
        </w:rPr>
        <w:t>: Gastrointestinal stromal tumors; FDB: Familial ligand-defective apolipoprotein B-100; VLCADD: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Very-long-chain acyl-CoA dehydrogenase deficiency; CML:</w:t>
      </w:r>
      <w:r>
        <w:rPr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 xml:space="preserve">chronic myeloid leukemia; </w:t>
      </w:r>
      <w:r>
        <w:rPr>
          <w:rFonts w:cs="Times New Roman" w:ascii="Times New Roman" w:hAnsi="Times New Roman"/>
          <w:kern w:val="0"/>
          <w:sz w:val="16"/>
          <w:szCs w:val="16"/>
        </w:rPr>
        <w:t>NK-AML</w:t>
      </w:r>
      <w:r>
        <w:rPr>
          <w:rFonts w:cs="Times New Roman" w:ascii="Times New Roman" w:hAnsi="Times New Roman"/>
          <w:sz w:val="16"/>
          <w:szCs w:val="16"/>
        </w:rPr>
        <w:t>: normal karyotype acute myeloid leukemia;</w:t>
      </w:r>
      <w:r>
        <w:rPr>
          <w:rFonts w:cs="Times New Roman" w:ascii="Times New Roman" w:hAnsi="Times New Roman"/>
          <w:b/>
          <w:sz w:val="16"/>
          <w:szCs w:val="16"/>
        </w:rPr>
        <w:t>ζ</w:t>
      </w:r>
      <w:r>
        <w:rPr>
          <w:rFonts w:cs="Times New Roman" w:ascii="Times New Roman" w:hAnsi="Times New Roman"/>
          <w:sz w:val="16"/>
          <w:szCs w:val="16"/>
        </w:rPr>
        <w:t xml:space="preserve">according to the result of sequencing of HRM product; </w:t>
      </w:r>
      <w:r>
        <w:rPr>
          <w:rFonts w:cs="Times New Roman" w:ascii="Times New Roman" w:hAnsi="Times New Roman"/>
          <w:b/>
          <w:sz w:val="16"/>
          <w:szCs w:val="16"/>
        </w:rPr>
        <w:t>#</w:t>
      </w:r>
      <w:r>
        <w:rPr>
          <w:rFonts w:cs="Times New Roman" w:ascii="Times New Roman" w:hAnsi="Times New Roman"/>
          <w:sz w:val="16"/>
          <w:szCs w:val="16"/>
        </w:rPr>
        <w:t>: according to the result of dideoxy sequencing;</w:t>
      </w:r>
      <w:r>
        <w:rPr>
          <w:rFonts w:cs="Times New Roman" w:ascii="Times New Roman" w:hAnsi="Times New Roman"/>
          <w:b/>
          <w:sz w:val="16"/>
          <w:szCs w:val="16"/>
        </w:rPr>
        <w:t xml:space="preserve"> &amp;</w:t>
      </w:r>
      <w:r>
        <w:rPr>
          <w:rFonts w:cs="Times New Roman" w:ascii="Times New Roman" w:hAnsi="Times New Roman"/>
          <w:sz w:val="16"/>
          <w:szCs w:val="16"/>
        </w:rPr>
        <w:t>: select 11exons from 22exons;</w:t>
      </w:r>
      <w:r>
        <w:rPr>
          <w:rFonts w:cs="Times New Roman" w:ascii="Times New Roman" w:hAnsi="Times New Roman"/>
          <w:b/>
          <w:sz w:val="16"/>
          <w:szCs w:val="16"/>
        </w:rPr>
        <w:t>§</w:t>
      </w:r>
      <w:r>
        <w:rPr>
          <w:rFonts w:cs="Times New Roman" w:ascii="Times New Roman" w:hAnsi="Times New Roman"/>
          <w:sz w:val="16"/>
          <w:szCs w:val="16"/>
        </w:rPr>
        <w:t>optimal grouping sensitivity was included;</w:t>
      </w:r>
      <w:r>
        <w:rPr>
          <w:rFonts w:cs="Times New Roman" w:ascii="Times New Roman" w:hAnsi="Times New Roman"/>
          <w:sz w:val="16"/>
          <w:szCs w:val="16"/>
        </w:rPr>
        <w:t>τ</w:t>
      </w:r>
      <w:r>
        <w:rPr>
          <w:rFonts w:cs="Times New Roman" w:ascii="Times New Roman" w:hAnsi="Times New Roman"/>
          <w:sz w:val="16"/>
          <w:szCs w:val="16"/>
        </w:rPr>
        <w:t>the data were not included in statistical analysis;</w:t>
      </w:r>
      <w:r>
        <w:rPr>
          <w:rFonts w:cs="Times New Roman" w:ascii="Times New Roman" w:hAnsi="Times New Roman"/>
          <w:b/>
          <w:sz w:val="16"/>
          <w:szCs w:val="16"/>
        </w:rPr>
        <w:t>Ω</w:t>
      </w:r>
      <w:r>
        <w:rPr>
          <w:rFonts w:cs="Times New Roman" w:ascii="Times New Roman" w:hAnsi="Times New Roman"/>
          <w:sz w:val="16"/>
          <w:szCs w:val="16"/>
        </w:rPr>
        <w:t>: samples/amplicons are some samples/amplicons detected by HRMA and sequencing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3:21:00Z</dcterms:created>
  <dc:creator>微软用户</dc:creator>
  <dc:description/>
  <cp:keywords/>
  <dc:language>en-US</dc:language>
  <cp:lastModifiedBy>微软用户</cp:lastModifiedBy>
  <dcterms:modified xsi:type="dcterms:W3CDTF">2011-11-18T01:51:00Z</dcterms:modified>
  <cp:revision>3</cp:revision>
  <dc:subject/>
  <dc:title/>
</cp:coreProperties>
</file>